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0612" w:rsidRPr="008F0612" w:rsidRDefault="00162B26" w:rsidP="00F6445E">
      <w:pPr>
        <w:pStyle w:val="Heading3"/>
        <w:ind w:left="720" w:hanging="720"/>
        <w:rPr>
          <w:rFonts w:ascii="Times New Roman" w:hAnsi="Times New Roman"/>
          <w:color w:val="auto"/>
          <w:sz w:val="26"/>
          <w:szCs w:val="26"/>
        </w:rPr>
      </w:pPr>
      <w:bookmarkStart w:id="0" w:name="_Toc433824772"/>
      <w:bookmarkStart w:id="1" w:name="_Toc474757702"/>
      <w:bookmarkStart w:id="2" w:name="_Toc433669902"/>
      <w:bookmarkStart w:id="3" w:name="_Toc431991118"/>
      <w:r>
        <w:rPr>
          <w:rFonts w:ascii="Times New Roman" w:hAnsi="Times New Roman"/>
          <w:b/>
          <w:color w:val="auto"/>
          <w:sz w:val="26"/>
          <w:szCs w:val="26"/>
        </w:rPr>
        <w:t>Additional file</w:t>
      </w:r>
      <w:bookmarkStart w:id="4" w:name="_GoBack"/>
      <w:bookmarkEnd w:id="4"/>
      <w:r w:rsidR="008F0612" w:rsidRPr="008F0612">
        <w:rPr>
          <w:rFonts w:ascii="Times New Roman" w:hAnsi="Times New Roman"/>
          <w:b/>
          <w:color w:val="auto"/>
          <w:sz w:val="26"/>
          <w:szCs w:val="26"/>
        </w:rPr>
        <w:t xml:space="preserve"> </w:t>
      </w:r>
      <w:r w:rsidR="00273463">
        <w:rPr>
          <w:rFonts w:ascii="Times New Roman" w:hAnsi="Times New Roman"/>
          <w:b/>
          <w:color w:val="auto"/>
          <w:sz w:val="26"/>
          <w:szCs w:val="26"/>
        </w:rPr>
        <w:t>5</w:t>
      </w:r>
      <w:r w:rsidR="003F546A">
        <w:rPr>
          <w:rFonts w:ascii="Times New Roman" w:hAnsi="Times New Roman"/>
          <w:b/>
          <w:color w:val="auto"/>
          <w:sz w:val="26"/>
          <w:szCs w:val="26"/>
        </w:rPr>
        <w:t xml:space="preserve"> </w:t>
      </w:r>
      <w:r w:rsidR="008F0612" w:rsidRPr="008F0612">
        <w:rPr>
          <w:rFonts w:ascii="Times New Roman" w:hAnsi="Times New Roman"/>
          <w:b/>
          <w:color w:val="auto"/>
          <w:sz w:val="26"/>
          <w:szCs w:val="26"/>
        </w:rPr>
        <w:t xml:space="preserve">– </w:t>
      </w:r>
      <w:r w:rsidR="008F0612" w:rsidRPr="008F0612">
        <w:rPr>
          <w:rFonts w:ascii="Times New Roman" w:hAnsi="Times New Roman"/>
          <w:color w:val="auto"/>
          <w:sz w:val="26"/>
          <w:szCs w:val="26"/>
        </w:rPr>
        <w:t>Flow of participants through NRT2Quit app and the trial</w:t>
      </w:r>
    </w:p>
    <w:p w:rsidR="008F0612" w:rsidRPr="008F0612" w:rsidRDefault="008F0612" w:rsidP="008F0612"/>
    <w:p w:rsidR="00F6445E" w:rsidRPr="007E08A1" w:rsidRDefault="00F6445E" w:rsidP="00F6445E">
      <w:pPr>
        <w:pStyle w:val="Heading3"/>
        <w:ind w:left="720" w:hanging="720"/>
        <w:rPr>
          <w:rFonts w:ascii="Arial" w:hAnsi="Arial" w:cs="Arial"/>
          <w:sz w:val="20"/>
          <w:szCs w:val="20"/>
        </w:rPr>
      </w:pPr>
      <w:r w:rsidRPr="00A46A00">
        <w:rPr>
          <w:rFonts w:ascii="Arial" w:hAnsi="Arial" w:cs="Arial"/>
          <w:b/>
          <w:color w:val="auto"/>
          <w:sz w:val="20"/>
          <w:szCs w:val="20"/>
        </w:rPr>
        <w:t xml:space="preserve">Figure </w:t>
      </w:r>
      <w:r w:rsidR="008F0612">
        <w:rPr>
          <w:rFonts w:ascii="Arial" w:hAnsi="Arial" w:cs="Arial"/>
          <w:b/>
          <w:color w:val="auto"/>
          <w:sz w:val="20"/>
          <w:szCs w:val="20"/>
        </w:rPr>
        <w:t>S6</w:t>
      </w:r>
      <w:r w:rsidRPr="007E08A1">
        <w:rPr>
          <w:rFonts w:ascii="Arial" w:hAnsi="Arial" w:cs="Arial"/>
          <w:b/>
          <w:color w:val="auto"/>
          <w:sz w:val="20"/>
          <w:szCs w:val="20"/>
        </w:rPr>
        <w:t>:</w:t>
      </w:r>
      <w:r w:rsidRPr="007E08A1">
        <w:rPr>
          <w:rFonts w:ascii="Arial" w:hAnsi="Arial" w:cs="Arial"/>
          <w:color w:val="auto"/>
          <w:sz w:val="20"/>
          <w:szCs w:val="20"/>
        </w:rPr>
        <w:t xml:space="preserve"> Flow of participants through the NRT2Quit app</w:t>
      </w:r>
      <w:bookmarkEnd w:id="0"/>
      <w:bookmarkEnd w:id="1"/>
      <w:r w:rsidR="008F0612">
        <w:rPr>
          <w:rFonts w:ascii="Arial" w:hAnsi="Arial" w:cs="Arial"/>
          <w:color w:val="auto"/>
          <w:sz w:val="20"/>
          <w:szCs w:val="20"/>
        </w:rPr>
        <w:t xml:space="preserve"> and the trial</w:t>
      </w:r>
    </w:p>
    <w:p w:rsidR="00F6445E" w:rsidRPr="007E08A1" w:rsidRDefault="00F6445E" w:rsidP="00F6445E">
      <w:pPr>
        <w:rPr>
          <w:rFonts w:ascii="Arial" w:hAnsi="Arial" w:cs="Arial"/>
          <w:sz w:val="20"/>
          <w:szCs w:val="20"/>
        </w:rPr>
      </w:pPr>
    </w:p>
    <w:p w:rsidR="002069DE" w:rsidRDefault="00B55212" w:rsidP="005C7542">
      <w:pPr>
        <w:ind w:left="-426"/>
      </w:pPr>
      <w:r w:rsidRPr="008E4E72"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0" distB="0" distL="0" distR="0" wp14:anchorId="1C8B29F1" wp14:editId="21D4BBF3">
            <wp:extent cx="6377940" cy="7048500"/>
            <wp:effectExtent l="0" t="0" r="0" b="0"/>
            <wp:docPr id="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7940" cy="704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  <w:bookmarkEnd w:id="3"/>
    </w:p>
    <w:p w:rsidR="007425FC" w:rsidRDefault="007425FC" w:rsidP="00F6445E"/>
    <w:p w:rsidR="007425FC" w:rsidRDefault="007425FC" w:rsidP="00F6445E"/>
    <w:p w:rsidR="007425FC" w:rsidRDefault="007425FC" w:rsidP="00F6445E"/>
    <w:p w:rsidR="007425FC" w:rsidRDefault="007425FC" w:rsidP="00F6445E"/>
    <w:p w:rsidR="00E5466C" w:rsidRDefault="00E5466C" w:rsidP="00F6445E"/>
    <w:sectPr w:rsidR="00E5466C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0A76" w:rsidRDefault="006D0A76">
      <w:r>
        <w:separator/>
      </w:r>
    </w:p>
  </w:endnote>
  <w:endnote w:type="continuationSeparator" w:id="0">
    <w:p w:rsidR="006D0A76" w:rsidRDefault="006D0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18D3" w:rsidRDefault="00F6445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62B26">
      <w:rPr>
        <w:noProof/>
      </w:rPr>
      <w:t>1</w:t>
    </w:r>
    <w:r>
      <w:rPr>
        <w:noProof/>
      </w:rPr>
      <w:fldChar w:fldCharType="end"/>
    </w:r>
  </w:p>
  <w:p w:rsidR="00E418D3" w:rsidRPr="002831C0" w:rsidRDefault="00E418D3" w:rsidP="00E418D3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0A76" w:rsidRDefault="006D0A76">
      <w:r>
        <w:separator/>
      </w:r>
    </w:p>
  </w:footnote>
  <w:footnote w:type="continuationSeparator" w:id="0">
    <w:p w:rsidR="006D0A76" w:rsidRDefault="006D0A7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418D3" w:rsidRPr="00910891" w:rsidRDefault="00E418D3" w:rsidP="00E418D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2E34DA"/>
    <w:multiLevelType w:val="hybridMultilevel"/>
    <w:tmpl w:val="BBE27710"/>
    <w:lvl w:ilvl="0" w:tplc="DE7A9B4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6810083"/>
    <w:multiLevelType w:val="multilevel"/>
    <w:tmpl w:val="A2E0D4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">
    <w:nsid w:val="671A308F"/>
    <w:multiLevelType w:val="multilevel"/>
    <w:tmpl w:val="457400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445E"/>
    <w:rsid w:val="000517CE"/>
    <w:rsid w:val="0008705E"/>
    <w:rsid w:val="000D15B8"/>
    <w:rsid w:val="001046E8"/>
    <w:rsid w:val="001322DD"/>
    <w:rsid w:val="0015096F"/>
    <w:rsid w:val="00162B26"/>
    <w:rsid w:val="00173C59"/>
    <w:rsid w:val="001758BD"/>
    <w:rsid w:val="001B19A0"/>
    <w:rsid w:val="002069DE"/>
    <w:rsid w:val="002271A7"/>
    <w:rsid w:val="002733A7"/>
    <w:rsid w:val="00273463"/>
    <w:rsid w:val="00274A84"/>
    <w:rsid w:val="00291CCA"/>
    <w:rsid w:val="002E6185"/>
    <w:rsid w:val="00315CF8"/>
    <w:rsid w:val="003F546A"/>
    <w:rsid w:val="0042478C"/>
    <w:rsid w:val="00497D3A"/>
    <w:rsid w:val="004B480C"/>
    <w:rsid w:val="004D28F2"/>
    <w:rsid w:val="004F208D"/>
    <w:rsid w:val="00505D93"/>
    <w:rsid w:val="005C7542"/>
    <w:rsid w:val="005C7E77"/>
    <w:rsid w:val="006A3938"/>
    <w:rsid w:val="006C2B23"/>
    <w:rsid w:val="006D0A4D"/>
    <w:rsid w:val="006D0A76"/>
    <w:rsid w:val="006F7F77"/>
    <w:rsid w:val="007425FC"/>
    <w:rsid w:val="007E1F0C"/>
    <w:rsid w:val="007E4820"/>
    <w:rsid w:val="007F0D53"/>
    <w:rsid w:val="007F15FE"/>
    <w:rsid w:val="00807672"/>
    <w:rsid w:val="008125ED"/>
    <w:rsid w:val="0081664F"/>
    <w:rsid w:val="0085387A"/>
    <w:rsid w:val="008E4E72"/>
    <w:rsid w:val="008F0612"/>
    <w:rsid w:val="00923672"/>
    <w:rsid w:val="00947763"/>
    <w:rsid w:val="00972803"/>
    <w:rsid w:val="009C62F4"/>
    <w:rsid w:val="009D3E62"/>
    <w:rsid w:val="00A022D0"/>
    <w:rsid w:val="00A070CA"/>
    <w:rsid w:val="00A2016B"/>
    <w:rsid w:val="00A600EC"/>
    <w:rsid w:val="00AA7327"/>
    <w:rsid w:val="00AD6C11"/>
    <w:rsid w:val="00B20412"/>
    <w:rsid w:val="00B55212"/>
    <w:rsid w:val="00B93DC8"/>
    <w:rsid w:val="00C04829"/>
    <w:rsid w:val="00C05CFA"/>
    <w:rsid w:val="00C45F5D"/>
    <w:rsid w:val="00C55219"/>
    <w:rsid w:val="00C758A6"/>
    <w:rsid w:val="00C86E76"/>
    <w:rsid w:val="00CA499B"/>
    <w:rsid w:val="00CB6D94"/>
    <w:rsid w:val="00CC00FC"/>
    <w:rsid w:val="00D31829"/>
    <w:rsid w:val="00D3763E"/>
    <w:rsid w:val="00D4087F"/>
    <w:rsid w:val="00D5136D"/>
    <w:rsid w:val="00DB2429"/>
    <w:rsid w:val="00DC346A"/>
    <w:rsid w:val="00DC6AD7"/>
    <w:rsid w:val="00DE3BEF"/>
    <w:rsid w:val="00DF2686"/>
    <w:rsid w:val="00E10448"/>
    <w:rsid w:val="00E13ADA"/>
    <w:rsid w:val="00E418D3"/>
    <w:rsid w:val="00E5466C"/>
    <w:rsid w:val="00E56D67"/>
    <w:rsid w:val="00E81A93"/>
    <w:rsid w:val="00EE590E"/>
    <w:rsid w:val="00F33AA4"/>
    <w:rsid w:val="00F45CED"/>
    <w:rsid w:val="00F64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45E"/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445E"/>
    <w:pPr>
      <w:keepNext/>
      <w:keepLines/>
      <w:spacing w:before="40"/>
      <w:outlineLvl w:val="2"/>
    </w:pPr>
    <w:rPr>
      <w:rFonts w:ascii="Calibri Light" w:hAnsi="Calibri Light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F6445E"/>
    <w:rPr>
      <w:rFonts w:ascii="Calibri Light" w:eastAsia="Times New Roman" w:hAnsi="Calibri Light" w:cs="Times New Roman"/>
      <w:color w:val="1F3763"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F6445E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rsid w:val="00F644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F6445E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F644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F6445E"/>
    <w:rPr>
      <w:sz w:val="22"/>
      <w:szCs w:val="22"/>
      <w:lang w:val="en-GB" w:eastAsia="en-US"/>
    </w:rPr>
  </w:style>
  <w:style w:type="character" w:customStyle="1" w:styleId="NoSpacingChar">
    <w:name w:val="No Spacing Char"/>
    <w:link w:val="NoSpacing"/>
    <w:uiPriority w:val="1"/>
    <w:rsid w:val="00F6445E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D31829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B20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41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2041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1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2041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4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20412"/>
    <w:rPr>
      <w:rFonts w:ascii="Segoe UI" w:eastAsia="Times New Roman" w:hAnsi="Segoe UI" w:cs="Segoe UI"/>
      <w:sz w:val="18"/>
      <w:szCs w:val="18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C7542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5C754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uiPriority w:val="99"/>
    <w:semiHidden/>
    <w:unhideWhenUsed/>
    <w:rsid w:val="005C7542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45E"/>
    <w:rPr>
      <w:rFonts w:ascii="Times New Roman" w:eastAsia="Times New Roman" w:hAnsi="Times New Roman"/>
      <w:sz w:val="24"/>
      <w:szCs w:val="24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445E"/>
    <w:pPr>
      <w:keepNext/>
      <w:keepLines/>
      <w:spacing w:before="40"/>
      <w:outlineLvl w:val="2"/>
    </w:pPr>
    <w:rPr>
      <w:rFonts w:ascii="Calibri Light" w:hAnsi="Calibri Light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F6445E"/>
    <w:rPr>
      <w:rFonts w:ascii="Calibri Light" w:eastAsia="Times New Roman" w:hAnsi="Calibri Light" w:cs="Times New Roman"/>
      <w:color w:val="1F3763"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F6445E"/>
    <w:pPr>
      <w:tabs>
        <w:tab w:val="center" w:pos="4153"/>
        <w:tab w:val="right" w:pos="8306"/>
      </w:tabs>
    </w:pPr>
  </w:style>
  <w:style w:type="character" w:customStyle="1" w:styleId="HeaderChar">
    <w:name w:val="Header Char"/>
    <w:link w:val="Header"/>
    <w:rsid w:val="00F644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F6445E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F6445E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link w:val="NoSpacingChar"/>
    <w:uiPriority w:val="1"/>
    <w:qFormat/>
    <w:rsid w:val="00F6445E"/>
    <w:rPr>
      <w:sz w:val="22"/>
      <w:szCs w:val="22"/>
      <w:lang w:val="en-GB" w:eastAsia="en-US"/>
    </w:rPr>
  </w:style>
  <w:style w:type="character" w:customStyle="1" w:styleId="NoSpacingChar">
    <w:name w:val="No Spacing Char"/>
    <w:link w:val="NoSpacing"/>
    <w:uiPriority w:val="1"/>
    <w:rsid w:val="00F6445E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D31829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B20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412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20412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41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20412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4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B20412"/>
    <w:rPr>
      <w:rFonts w:ascii="Segoe UI" w:eastAsia="Times New Roman" w:hAnsi="Segoe UI" w:cs="Segoe UI"/>
      <w:sz w:val="18"/>
      <w:szCs w:val="18"/>
      <w:lang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C7542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5C7542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uiPriority w:val="99"/>
    <w:semiHidden/>
    <w:unhideWhenUsed/>
    <w:rsid w:val="005C754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CL</Company>
  <LinksUpToDate>false</LinksUpToDate>
  <CharactersWithSpaces>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</dc:creator>
  <cp:lastModifiedBy>RAMANTE</cp:lastModifiedBy>
  <cp:revision>3</cp:revision>
  <dcterms:created xsi:type="dcterms:W3CDTF">2019-08-09T20:40:00Z</dcterms:created>
  <dcterms:modified xsi:type="dcterms:W3CDTF">2019-08-09T20:57:00Z</dcterms:modified>
</cp:coreProperties>
</file>